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E7D17F" w14:textId="04B711DC" w:rsidR="00E4703A" w:rsidRDefault="001E121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>S2 Appendix. Study</w:t>
      </w:r>
      <w:r w:rsidR="003D1EAE" w:rsidRPr="003D1EAE">
        <w:rPr>
          <w:rFonts w:ascii="Times New Roman" w:hAnsi="Times New Roman" w:cs="Times New Roman"/>
          <w:b/>
          <w:noProof/>
          <w:sz w:val="24"/>
          <w:szCs w:val="24"/>
        </w:rPr>
        <w:t xml:space="preserve"> timeline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. </w:t>
      </w:r>
      <w:bookmarkStart w:id="0" w:name="_Hlk5986224"/>
      <w:bookmarkStart w:id="1" w:name="_Hlk5986298"/>
      <w:r w:rsidR="00B7416E" w:rsidRPr="00B7416E">
        <w:rPr>
          <w:rFonts w:ascii="Times New Roman" w:hAnsi="Times New Roman" w:cs="Times New Roman"/>
          <w:noProof/>
          <w:sz w:val="24"/>
          <w:szCs w:val="24"/>
        </w:rPr>
        <w:t>T</w:t>
      </w:r>
      <w:r w:rsidR="00B7416E">
        <w:rPr>
          <w:rFonts w:ascii="Times New Roman" w:hAnsi="Times New Roman" w:cs="Times New Roman"/>
          <w:noProof/>
          <w:sz w:val="24"/>
          <w:szCs w:val="24"/>
        </w:rPr>
        <w:t>imeline</w:t>
      </w:r>
      <w:r w:rsidR="00B7416E" w:rsidRPr="006410AC">
        <w:rPr>
          <w:rFonts w:ascii="Times New Roman" w:hAnsi="Times New Roman" w:cs="Times New Roman"/>
          <w:sz w:val="24"/>
          <w:szCs w:val="24"/>
        </w:rPr>
        <w:t xml:space="preserve"> of the </w:t>
      </w:r>
      <w:r w:rsidR="00B7416E">
        <w:rPr>
          <w:rFonts w:ascii="Times New Roman" w:hAnsi="Times New Roman" w:cs="Times New Roman"/>
          <w:sz w:val="24"/>
          <w:szCs w:val="24"/>
        </w:rPr>
        <w:t xml:space="preserve">three </w:t>
      </w:r>
      <w:r w:rsidR="00B7416E" w:rsidRPr="006410AC">
        <w:rPr>
          <w:rFonts w:ascii="Times New Roman" w:hAnsi="Times New Roman" w:cs="Times New Roman"/>
          <w:sz w:val="24"/>
          <w:szCs w:val="24"/>
        </w:rPr>
        <w:t xml:space="preserve">experiments </w:t>
      </w:r>
      <w:bookmarkEnd w:id="0"/>
      <w:r w:rsidR="00E041D2">
        <w:rPr>
          <w:rFonts w:ascii="Times New Roman" w:hAnsi="Times New Roman" w:cs="Times New Roman"/>
          <w:sz w:val="24"/>
          <w:szCs w:val="24"/>
        </w:rPr>
        <w:t>performed in the current study</w:t>
      </w:r>
      <w:bookmarkStart w:id="2" w:name="_GoBack"/>
      <w:bookmarkEnd w:id="1"/>
      <w:bookmarkEnd w:id="2"/>
    </w:p>
    <w:p w14:paraId="2D4C6649" w14:textId="66FCD0DD" w:rsidR="00B7416E" w:rsidRDefault="00B7416E">
      <w:pPr>
        <w:rPr>
          <w:rFonts w:ascii="Times New Roman" w:hAnsi="Times New Roman" w:cs="Times New Roman"/>
          <w:sz w:val="24"/>
          <w:szCs w:val="24"/>
        </w:rPr>
      </w:pPr>
    </w:p>
    <w:p w14:paraId="0BE5A008" w14:textId="288C5917" w:rsidR="00B7416E" w:rsidRPr="003D1EAE" w:rsidRDefault="00B7416E">
      <w:pPr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l rats were tested in each of the three experiments (i.e. Forced exposure, Aversion-avoidance and Approach-avoidance) in the same order and timeline (presented below)</w:t>
      </w:r>
    </w:p>
    <w:p w14:paraId="4F29BD81" w14:textId="59E20813" w:rsidR="00826023" w:rsidRDefault="00E4703A">
      <w:r>
        <w:rPr>
          <w:noProof/>
        </w:rPr>
        <w:drawing>
          <wp:inline distT="0" distB="0" distL="0" distR="0" wp14:anchorId="545D1EDB" wp14:editId="03BF385D">
            <wp:extent cx="8223250" cy="2108200"/>
            <wp:effectExtent l="0" t="0" r="635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3250" cy="210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689970" w14:textId="2DD31FC7" w:rsidR="00382DD4" w:rsidRDefault="00382DD4"/>
    <w:p w14:paraId="1776D0B7" w14:textId="4431B188" w:rsidR="00382DD4" w:rsidRDefault="00382DD4"/>
    <w:p w14:paraId="5D6F5E17" w14:textId="0DF62A08" w:rsidR="000F0F41" w:rsidRDefault="000F0F41"/>
    <w:sectPr w:rsidR="000F0F41" w:rsidSect="00382DD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DD4"/>
    <w:rsid w:val="000C1005"/>
    <w:rsid w:val="000F0F41"/>
    <w:rsid w:val="001E1217"/>
    <w:rsid w:val="00382DD4"/>
    <w:rsid w:val="003D1EAE"/>
    <w:rsid w:val="005E0F76"/>
    <w:rsid w:val="00826023"/>
    <w:rsid w:val="00B7416E"/>
    <w:rsid w:val="00E041D2"/>
    <w:rsid w:val="00E47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7C403E"/>
  <w15:chartTrackingRefBased/>
  <w15:docId w15:val="{4462089D-AEDA-4B37-8D81-51930F0C7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10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100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40</Words>
  <Characters>2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ía Amendola</dc:creator>
  <cp:keywords/>
  <dc:description/>
  <cp:lastModifiedBy>Lucía Amendola</cp:lastModifiedBy>
  <cp:revision>5</cp:revision>
  <dcterms:created xsi:type="dcterms:W3CDTF">2019-03-18T23:45:00Z</dcterms:created>
  <dcterms:modified xsi:type="dcterms:W3CDTF">2019-04-13T01:33:00Z</dcterms:modified>
</cp:coreProperties>
</file>